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641B6" w14:textId="77777777" w:rsidR="00D26324" w:rsidRPr="00264233" w:rsidRDefault="00D26324" w:rsidP="00D263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4233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6D83C977" w14:textId="77777777" w:rsidR="00D26324" w:rsidRPr="00264233" w:rsidRDefault="00D26324" w:rsidP="00D26324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64233">
        <w:rPr>
          <w:rFonts w:ascii="Times New Roman" w:hAnsi="Times New Roman" w:cs="Times New Roman"/>
          <w:b/>
          <w:bCs/>
          <w:sz w:val="20"/>
          <w:szCs w:val="20"/>
        </w:rPr>
        <w:t>Visual scoring system</w:t>
      </w:r>
    </w:p>
    <w:p w14:paraId="73D4DF13" w14:textId="77777777" w:rsidR="00D26324" w:rsidRPr="00264233" w:rsidRDefault="00D26324" w:rsidP="00D263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64233">
        <w:rPr>
          <w:rFonts w:ascii="Times New Roman" w:hAnsi="Times New Roman" w:cs="Times New Roman"/>
          <w:sz w:val="20"/>
          <w:szCs w:val="20"/>
        </w:rPr>
        <w:t>If lesions detected by early FAPI PET showed an area, count, or tracer uptake that was: 1–3 times greater than normal FAPI PET, they scored 1;3–5 times greater, they scored 2; More than 5 times greater, they scored 3. Conversely, if lesions detected by normal FAPI PET had: 1–3 times the area, count, or tracer uptake of early FAPI PET, they scored 1; 3–5 times more, they scored 2; More than 5 times more, they scored 3. Any other scenarios resulted in a score of 0. The same criteria were applied when comparing early FAPI PET to FDG PET.</w:t>
      </w:r>
    </w:p>
    <w:p w14:paraId="5D3EC9DF" w14:textId="77777777" w:rsidR="004977AC" w:rsidRPr="00264233" w:rsidRDefault="004977AC" w:rsidP="00D263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2B36B9F" w14:textId="7F930696" w:rsidR="004977AC" w:rsidRPr="00264233" w:rsidRDefault="004977AC" w:rsidP="00D263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64233">
        <w:rPr>
          <w:rFonts w:ascii="Times New Roman" w:hAnsi="Times New Roman" w:cs="Times New Roman"/>
          <w:sz w:val="20"/>
          <w:szCs w:val="20"/>
        </w:rPr>
        <w:t xml:space="preserve">TABLE 1. The biodistribution of </w:t>
      </w:r>
      <w:r w:rsidRPr="0026423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264233">
        <w:rPr>
          <w:rFonts w:ascii="Times New Roman" w:hAnsi="Times New Roman" w:cs="Times New Roman"/>
          <w:sz w:val="20"/>
          <w:szCs w:val="20"/>
        </w:rPr>
        <w:t>F-FAPI-42 between early and standard scan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2480"/>
        <w:gridCol w:w="2580"/>
        <w:gridCol w:w="2480"/>
        <w:gridCol w:w="1440"/>
      </w:tblGrid>
      <w:tr w:rsidR="004977AC" w:rsidRPr="00264233" w14:paraId="787D5969" w14:textId="77777777" w:rsidTr="004977AC">
        <w:trPr>
          <w:trHeight w:val="400"/>
        </w:trPr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8C09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1BC6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rly timepoint</w:t>
            </w:r>
          </w:p>
        </w:tc>
        <w:tc>
          <w:tcPr>
            <w:tcW w:w="24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B40FD" w14:textId="4C2CDE82" w:rsidR="004977AC" w:rsidRPr="00264233" w:rsidRDefault="002A0D73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ate</w:t>
            </w:r>
            <w:r w:rsidR="004977AC"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timepoint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8FD62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A0D7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977AC" w:rsidRPr="00264233" w14:paraId="7C3302C1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5E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a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AD1D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(0.08,0.1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1C2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(0.05,0.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1693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45CF32B4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A1F8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 parotid glan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8AAC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(1.57, 2.6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D1A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2(0.95,1.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0151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0FEA776F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F8A9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 parotid glan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39F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(1.42, 2.7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B3DD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(0.90,1.44</w:t>
            </w: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2963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743C8C63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734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 saliva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37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9(2.46,4.0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424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8(1.47, 2.3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E43C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2815EE97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B3D1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 salivar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2A87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96(2.38, 3.8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291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9(1.48,2.4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9CCC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7F599A5F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EDE56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ght thyroi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E05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3(1.82,3.2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9B7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(1.15,1.7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1D58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766F9864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33D0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ft thyroid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6B70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7(1.74,3.2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5F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1(1.16,1.8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D4D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558E525C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356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ood pool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9599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6(1.22,1.9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0A37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(0.79,1.1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AE94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18493696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7128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ung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E49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(0.42,0.6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4FCB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(0.29,0.4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0073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440BFF1D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E72B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v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2BD3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1(0.93,1.4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F0E7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(0.58,0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B10D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5A331D58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C8A4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lee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EB89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5(0.88,1.3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A3D6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4(0.56,0.7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401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3FD63CA0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90C8" w14:textId="75F16958" w:rsidR="004977AC" w:rsidRPr="00264233" w:rsidRDefault="002A0D73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ancreas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445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1(1.88,3.2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796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3(0.93,1.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3C0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4ED1240F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9CAB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idney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1E17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5(1.61,2.7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4D9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4(1.05,1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8A94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2457F66D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3A8D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scl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0AAA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(0.78,1.33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F49F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(0.72,1.2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1EF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977AC" w:rsidRPr="00264233" w14:paraId="671BC1F4" w14:textId="77777777" w:rsidTr="004977AC">
        <w:trPr>
          <w:trHeight w:val="400"/>
        </w:trPr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7CF3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on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76FD0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(0.63,1.17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49DE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(0.60,1.08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922D" w14:textId="77777777" w:rsidR="004977AC" w:rsidRPr="00264233" w:rsidRDefault="004977AC" w:rsidP="0065788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642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</w:tr>
    </w:tbl>
    <w:p w14:paraId="7AF58008" w14:textId="77777777" w:rsidR="004977AC" w:rsidRPr="00264233" w:rsidRDefault="004977AC" w:rsidP="00D2632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1B1F0C" w14:textId="27CDBDA6" w:rsidR="00EA64AC" w:rsidRPr="00264233" w:rsidRDefault="00D26324">
      <w:pPr>
        <w:rPr>
          <w:rFonts w:ascii="Times New Roman" w:hAnsi="Times New Roman" w:cs="Times New Roman"/>
          <w:sz w:val="20"/>
          <w:szCs w:val="20"/>
        </w:rPr>
      </w:pPr>
      <w:r w:rsidRPr="00264233">
        <w:rPr>
          <w:rFonts w:ascii="Times New Roman" w:hAnsi="Times New Roman" w:cs="Times New Roman"/>
          <w:sz w:val="20"/>
          <w:szCs w:val="20"/>
        </w:rPr>
        <w:t>F</w:t>
      </w:r>
      <w:r w:rsidR="002A0D73">
        <w:rPr>
          <w:rFonts w:ascii="Times New Roman" w:hAnsi="Times New Roman" w:cs="Times New Roman" w:hint="eastAsia"/>
          <w:sz w:val="20"/>
          <w:szCs w:val="20"/>
        </w:rPr>
        <w:t>ig</w:t>
      </w:r>
      <w:r w:rsidR="002A0D73">
        <w:rPr>
          <w:rFonts w:ascii="Times New Roman" w:hAnsi="Times New Roman" w:cs="Times New Roman"/>
          <w:sz w:val="20"/>
          <w:szCs w:val="20"/>
        </w:rPr>
        <w:t>. 1</w:t>
      </w:r>
      <w:r w:rsidRPr="00264233">
        <w:rPr>
          <w:rFonts w:ascii="Times New Roman" w:hAnsi="Times New Roman" w:cs="Times New Roman"/>
          <w:sz w:val="20"/>
          <w:szCs w:val="20"/>
        </w:rPr>
        <w:t xml:space="preserve"> Comparison of uptake on </w:t>
      </w:r>
      <w:r w:rsidRPr="0026423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264233">
        <w:rPr>
          <w:rFonts w:ascii="Times New Roman" w:hAnsi="Times New Roman" w:cs="Times New Roman"/>
          <w:sz w:val="20"/>
          <w:szCs w:val="20"/>
        </w:rPr>
        <w:t xml:space="preserve">F-FAPI-42 PET between early and standard </w:t>
      </w:r>
      <w:r w:rsidRPr="00264233">
        <w:rPr>
          <w:rFonts w:ascii="Times New Roman" w:hAnsi="Times New Roman" w:cs="Times New Roman"/>
          <w:sz w:val="20"/>
          <w:szCs w:val="20"/>
          <w:vertAlign w:val="superscript"/>
        </w:rPr>
        <w:t>18</w:t>
      </w:r>
      <w:r w:rsidRPr="00264233">
        <w:rPr>
          <w:rFonts w:ascii="Times New Roman" w:hAnsi="Times New Roman" w:cs="Times New Roman"/>
          <w:sz w:val="20"/>
          <w:szCs w:val="20"/>
        </w:rPr>
        <w:t>F-FAPI-42 PET.</w:t>
      </w:r>
    </w:p>
    <w:p w14:paraId="27877E1C" w14:textId="3B66FD33" w:rsidR="00D26324" w:rsidRPr="00264233" w:rsidRDefault="002A0D73" w:rsidP="00D26324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AB0EDD0" wp14:editId="790C656A">
            <wp:extent cx="5268595" cy="7979410"/>
            <wp:effectExtent l="0" t="0" r="0" b="0"/>
            <wp:docPr id="2013775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979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EF46E" w14:textId="53806907" w:rsidR="00D26324" w:rsidRPr="00264233" w:rsidRDefault="00D26324">
      <w:pPr>
        <w:rPr>
          <w:rFonts w:ascii="Times New Roman" w:hAnsi="Times New Roman" w:cs="Times New Roman"/>
          <w:sz w:val="20"/>
          <w:szCs w:val="20"/>
        </w:rPr>
      </w:pPr>
    </w:p>
    <w:sectPr w:rsidR="00D26324" w:rsidRPr="00264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B4017D" w14:textId="77777777" w:rsidR="0087310B" w:rsidRDefault="0087310B" w:rsidP="00264233">
      <w:r>
        <w:separator/>
      </w:r>
    </w:p>
  </w:endnote>
  <w:endnote w:type="continuationSeparator" w:id="0">
    <w:p w14:paraId="729AA2A4" w14:textId="77777777" w:rsidR="0087310B" w:rsidRDefault="0087310B" w:rsidP="00264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F17C" w14:textId="77777777" w:rsidR="0087310B" w:rsidRDefault="0087310B" w:rsidP="00264233">
      <w:r>
        <w:separator/>
      </w:r>
    </w:p>
  </w:footnote>
  <w:footnote w:type="continuationSeparator" w:id="0">
    <w:p w14:paraId="62D8995E" w14:textId="77777777" w:rsidR="0087310B" w:rsidRDefault="0087310B" w:rsidP="00264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03D"/>
    <w:rsid w:val="00264233"/>
    <w:rsid w:val="002A0D73"/>
    <w:rsid w:val="004977AC"/>
    <w:rsid w:val="0065788D"/>
    <w:rsid w:val="0082503D"/>
    <w:rsid w:val="0087310B"/>
    <w:rsid w:val="00C40DB7"/>
    <w:rsid w:val="00D26324"/>
    <w:rsid w:val="00EA6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5FBBD"/>
  <w15:chartTrackingRefBased/>
  <w15:docId w15:val="{54ED791F-21C7-4CDD-8C93-DEC0558C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632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42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233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264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233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837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宇 牟</dc:creator>
  <cp:keywords/>
  <dc:description/>
  <cp:lastModifiedBy>兴宇 牟</cp:lastModifiedBy>
  <cp:revision>6</cp:revision>
  <dcterms:created xsi:type="dcterms:W3CDTF">2023-10-17T03:05:00Z</dcterms:created>
  <dcterms:modified xsi:type="dcterms:W3CDTF">2023-10-25T04:14:00Z</dcterms:modified>
</cp:coreProperties>
</file>